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49B" w:rsidRDefault="00B247EE" w:rsidP="009434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47E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6E5901" w:rsidRPr="00B247EE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B247EE">
        <w:rPr>
          <w:rFonts w:ascii="Times New Roman" w:hAnsi="Times New Roman" w:cs="Times New Roman"/>
          <w:b/>
          <w:bCs/>
          <w:sz w:val="24"/>
          <w:szCs w:val="24"/>
        </w:rPr>
        <w:t>Comparative immunohistochemistry derived parameters between static and growing VS</w:t>
      </w:r>
      <w:r w:rsidR="00DF349B">
        <w:rPr>
          <w:rFonts w:ascii="Times New Roman" w:hAnsi="Times New Roman" w:cs="Times New Roman"/>
          <w:b/>
          <w:bCs/>
          <w:sz w:val="24"/>
          <w:szCs w:val="24"/>
        </w:rPr>
        <w:t xml:space="preserve">     </w:t>
      </w:r>
    </w:p>
    <w:p w:rsidR="006E5901" w:rsidRPr="00D90A12" w:rsidRDefault="00B247EE" w:rsidP="00943426">
      <w:pPr>
        <w:spacing w:line="480" w:lineRule="auto"/>
        <w:rPr>
          <w:rFonts w:ascii="Times New Roman" w:hAnsi="Times New Roman" w:cs="Times New Roman"/>
          <w:bCs/>
          <w:i/>
        </w:rPr>
      </w:pPr>
      <w:r w:rsidRPr="00D90A12">
        <w:rPr>
          <w:rFonts w:ascii="Times New Roman" w:hAnsi="Times New Roman" w:cs="Times New Roman"/>
          <w:bCs/>
          <w:i/>
        </w:rPr>
        <w:t>*</w:t>
      </w:r>
      <w:r w:rsidR="00DF349B" w:rsidRPr="00D90A12">
        <w:rPr>
          <w:rFonts w:ascii="Times New Roman" w:hAnsi="Times New Roman" w:cs="Times New Roman"/>
          <w:bCs/>
          <w:i/>
        </w:rPr>
        <w:t>P value calculated using t</w:t>
      </w:r>
      <w:r w:rsidRPr="00D90A12">
        <w:rPr>
          <w:rFonts w:ascii="Times New Roman" w:hAnsi="Times New Roman" w:cs="Times New Roman"/>
          <w:bCs/>
          <w:i/>
        </w:rPr>
        <w:t>wo tailed t-test</w:t>
      </w:r>
    </w:p>
    <w:tbl>
      <w:tblPr>
        <w:tblW w:w="6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9"/>
        <w:gridCol w:w="1023"/>
        <w:gridCol w:w="1364"/>
        <w:gridCol w:w="1244"/>
      </w:tblGrid>
      <w:tr w:rsidR="00DF349B" w:rsidRPr="00C7495A" w:rsidTr="00DF349B">
        <w:trPr>
          <w:trHeight w:val="487"/>
        </w:trPr>
        <w:tc>
          <w:tcPr>
            <w:tcW w:w="2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Stat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Grow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 value*</w:t>
            </w:r>
          </w:p>
        </w:tc>
      </w:tr>
      <w:tr w:rsidR="00DF349B" w:rsidRPr="00C7495A" w:rsidTr="00DF349B">
        <w:trPr>
          <w:trHeight w:val="410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cell count  / x20HP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4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03</w:t>
            </w:r>
          </w:p>
        </w:tc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ax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cell count /x20HP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15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5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&lt;0.001</w:t>
            </w:r>
          </w:p>
        </w:tc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an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 xml:space="preserve"> cell rati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&lt;0.001</w:t>
            </w:r>
          </w:p>
        </w:tc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ean TSPO O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44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66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10</w:t>
            </w:r>
          </w:p>
        </w:tc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Max TSPO O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5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84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P&gt;0.1</w:t>
            </w:r>
          </w:p>
        </w:tc>
        <w:bookmarkStart w:id="0" w:name="_GoBack"/>
        <w:bookmarkEnd w:id="0"/>
      </w:tr>
      <w:tr w:rsidR="00DF349B" w:rsidRPr="00C7495A" w:rsidTr="00DF349B">
        <w:trPr>
          <w:trHeight w:val="423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704EA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Mean </w:t>
            </w:r>
            <w:r w:rsidR="00704EAD"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vascular 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area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0.7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val="en-US" w:eastAsia="en-GB"/>
              </w:rPr>
              <w:t>2.1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14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fibrinogen O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22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Theme="minorEastAsia" w:hAnsi="Times New Roman" w:cs="Times New Roman"/>
                <w:color w:val="000000"/>
                <w:kern w:val="24"/>
                <w:lang w:eastAsia="en-GB"/>
              </w:rPr>
              <w:t>0.35</w:t>
            </w: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ko-KR"/>
              </w:rPr>
              <w:t xml:space="preserve">　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=0.03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ko-KR"/>
              </w:rPr>
              <w:t xml:space="preserve">　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cell density (H+E cell nuclei / x20HPF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150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6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&lt;0.001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Ki67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(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,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-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) </w:t>
            </w:r>
            <w:r w:rsidR="00704EAD"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labelling index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(%)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1.5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2.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&lt;0.001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Ki67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/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-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labelling index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1.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1.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P=0.49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Mean Ki67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/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 xml:space="preserve">+ 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labelling index (%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0.2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1.5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eastAsia="en-GB"/>
              </w:rPr>
              <w:t>P&lt;0.001</w:t>
            </w:r>
          </w:p>
        </w:tc>
      </w:tr>
      <w:tr w:rsidR="00DF349B" w:rsidRPr="00C7495A" w:rsidTr="00DF349B">
        <w:trPr>
          <w:trHeight w:val="628"/>
        </w:trPr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>% of  Iba1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  <w:lang w:val="en-US" w:eastAsia="en-GB"/>
              </w:rPr>
              <w:t>+</w:t>
            </w:r>
            <w:r w:rsidRPr="00C7495A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lang w:val="en-US" w:eastAsia="en-GB"/>
              </w:rPr>
              <w:t xml:space="preserve"> cells expressing Ki6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2.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2.6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DF349B" w:rsidRPr="00C7495A" w:rsidRDefault="00DF349B" w:rsidP="00DF349B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C7495A">
              <w:rPr>
                <w:rFonts w:ascii="Times New Roman" w:eastAsia="Malgun Gothic" w:hAnsi="Times New Roman" w:cs="Times New Roman"/>
                <w:color w:val="000000"/>
                <w:kern w:val="24"/>
                <w:lang w:eastAsia="en-GB"/>
              </w:rPr>
              <w:t>P=0.61</w:t>
            </w:r>
          </w:p>
        </w:tc>
      </w:tr>
    </w:tbl>
    <w:p w:rsidR="006E5901" w:rsidRPr="00C7495A" w:rsidRDefault="006E5901">
      <w:pPr>
        <w:rPr>
          <w:rFonts w:ascii="Times New Roman" w:hAnsi="Times New Roman" w:cs="Times New Roman"/>
        </w:rPr>
      </w:pPr>
    </w:p>
    <w:sectPr w:rsidR="006E5901" w:rsidRPr="00C749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627E6F"/>
    <w:multiLevelType w:val="hybridMultilevel"/>
    <w:tmpl w:val="A92ECF78"/>
    <w:lvl w:ilvl="0" w:tplc="0472F83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01"/>
    <w:rsid w:val="00043232"/>
    <w:rsid w:val="00063810"/>
    <w:rsid w:val="000F789D"/>
    <w:rsid w:val="002B14BA"/>
    <w:rsid w:val="006E5901"/>
    <w:rsid w:val="00704EAD"/>
    <w:rsid w:val="00943426"/>
    <w:rsid w:val="00AA7D64"/>
    <w:rsid w:val="00B247EE"/>
    <w:rsid w:val="00BD2CAF"/>
    <w:rsid w:val="00C67137"/>
    <w:rsid w:val="00C7495A"/>
    <w:rsid w:val="00D90A12"/>
    <w:rsid w:val="00DF349B"/>
    <w:rsid w:val="00F4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247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5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247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7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5E217-176B-4B6D-9739-3C0A1D375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2</cp:revision>
  <dcterms:created xsi:type="dcterms:W3CDTF">2018-10-04T18:42:00Z</dcterms:created>
  <dcterms:modified xsi:type="dcterms:W3CDTF">2018-10-04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-oncology</vt:lpwstr>
  </property>
  <property fmtid="{D5CDD505-2E9C-101B-9397-08002B2CF9AE}" pid="15" name="Mendeley Recent Style Name 6_1">
    <vt:lpwstr>Neuro-Oncology</vt:lpwstr>
  </property>
  <property fmtid="{D5CDD505-2E9C-101B-9397-08002B2CF9AE}" pid="16" name="Mendeley Recent Style Id 7_1">
    <vt:lpwstr>http://www.zotero.org/styles/surgical-neurology-international</vt:lpwstr>
  </property>
  <property fmtid="{D5CDD505-2E9C-101B-9397-08002B2CF9AE}" pid="17" name="Mendeley Recent Style Name 7_1">
    <vt:lpwstr>Surgical Neurology International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neurosurgery</vt:lpwstr>
  </property>
  <property fmtid="{D5CDD505-2E9C-101B-9397-08002B2CF9AE}" pid="21" name="Mendeley Recent Style Name 9_1">
    <vt:lpwstr>World Neurosurgery</vt:lpwstr>
  </property>
</Properties>
</file>